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 Table 1: Summary of primer sequences used for the design of luciferase reporter construction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842"/>
        <w:gridCol w:w="5367"/>
        <w:gridCol w:w="5812"/>
      </w:tblGrid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CBI Reference sequence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quence Forward prime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quence reverse primer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XA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1154.3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CAGCGCCAGGAAAT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TTTCAAGGCTAAG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RB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4041.4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 ATG GTTTAAAC CGACCTCGTGGAC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 CCTGCAGG CAGAAGCTTGGAAA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T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1198842.1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GCGTCTCCTTGTGC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5´-GTACCTGCAGGTTAATGCACAGTATGAG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1984.1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GGGCATCATATGGG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TTCAGAGGTGATTCAA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L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2061.2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5´-ATGGTTTAAACAAGGCGCTCCTGGCG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GATTACAGGCATGAGG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5340.5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CGCGCAAGATTAGGTG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TTCACATATTCCAA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NRNP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 002140.3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CGCTTCAGTTCTG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TAATAAGACACTAGAG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PA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4134.6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ATCATGCTGCGGAG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5- GTACCTGCAGGTAGTATCTTAGGACT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SPD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2156.4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CGACGACCTGTCT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TGTCACATAATTGGATA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PI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4792.2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GAGGCGGTTAGCGGG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5´-GTACCTGCAGGTTCATTAGCAAGTCTCT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DX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6793.2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CCATGCACCTGCTGT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T</w:t>
            </w:r>
            <w:r>
              <w:rPr>
                <w:rFonts w:cs="Times New Roman" w:ascii="Times New Roman" w:hAnsi="Times New Roman"/>
                <w:caps/>
                <w:lang w:val="en-US"/>
              </w:rPr>
              <w:t>gttttacaatgaatacag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SME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5789.2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GCCTCGTTGCTGAAGGTGG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TGGAACAGTCCAA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SMD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2814.3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ACAAGTAGTTGCTGGGA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ACAAGCTTGACATTC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PT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3295.2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ATGGTTTAAACGCCATCATGATTATCTACC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GTACCTGCAGGCTCTTGGTAATCTCTTCCAG-3´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X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M_003329.3</w:t>
            </w:r>
          </w:p>
        </w:tc>
        <w:tc>
          <w:tcPr>
            <w:tcW w:w="5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</w:t>
            </w:r>
            <w:r>
              <w:rPr>
                <w:rFonts w:cs="Times New Roman" w:ascii="Times New Roman" w:hAnsi="Times New Roman"/>
                <w:caps/>
                <w:lang w:val="en-US"/>
              </w:rPr>
              <w:t>atggtttaaaccgggcgtgccagtttat</w:t>
            </w:r>
            <w:r>
              <w:rPr>
                <w:rFonts w:cs="Times New Roman" w:ascii="Times New Roman" w:hAnsi="Times New Roman"/>
                <w:lang w:val="en-US"/>
              </w:rPr>
              <w:t>-3´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´-</w:t>
            </w:r>
            <w:r>
              <w:rPr>
                <w:rFonts w:cs="Times New Roman" w:ascii="Times New Roman" w:hAnsi="Times New Roman"/>
                <w:caps/>
                <w:lang w:val="en-US"/>
              </w:rPr>
              <w:t>gtacctgcaggccaacaagagatttttgtagc</w:t>
            </w:r>
            <w:r>
              <w:rPr>
                <w:rFonts w:cs="Times New Roman" w:ascii="Times New Roman" w:hAnsi="Times New Roman"/>
                <w:lang w:val="en-US"/>
              </w:rPr>
              <w:t>-3´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4:07:00Z</dcterms:created>
  <dc:creator>Windows User</dc:creator>
  <dc:description/>
  <cp:keywords/>
  <dc:language>en-US</dc:language>
  <cp:lastModifiedBy>moertl</cp:lastModifiedBy>
  <dcterms:modified xsi:type="dcterms:W3CDTF">2013-05-03T11:41:00Z</dcterms:modified>
  <cp:revision>4</cp:revision>
  <dc:subject/>
  <dc:title/>
</cp:coreProperties>
</file>